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2865AC" w14:textId="54797D46" w:rsidR="00E15479" w:rsidRDefault="00E15479" w:rsidP="00E15479">
      <w:pPr>
        <w:jc w:val="center"/>
        <w:rPr>
          <w:b/>
          <w:bCs/>
        </w:rPr>
      </w:pPr>
      <w:r w:rsidRPr="006F3242">
        <w:rPr>
          <w:b/>
          <w:bCs/>
          <w:sz w:val="32"/>
          <w:szCs w:val="32"/>
        </w:rPr>
        <w:t xml:space="preserve">Interview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 w:rsidR="003A785D">
        <w:rPr>
          <w:b/>
          <w:bCs/>
          <w:sz w:val="32"/>
          <w:szCs w:val="32"/>
        </w:rPr>
        <w:t xml:space="preserve"> - 1</w:t>
      </w:r>
    </w:p>
    <w:p w14:paraId="6ED1835F" w14:textId="77777777" w:rsidR="00E15479" w:rsidRDefault="00E15479" w:rsidP="00E15479">
      <w:pPr>
        <w:jc w:val="center"/>
        <w:rPr>
          <w:b/>
          <w:bCs/>
        </w:rPr>
      </w:pPr>
      <w:r>
        <w:rPr>
          <w:b/>
          <w:bCs/>
        </w:rPr>
        <w:t>S</w:t>
      </w:r>
      <w:r w:rsidRPr="00506EAE">
        <w:rPr>
          <w:b/>
          <w:bCs/>
        </w:rPr>
        <w:t xml:space="preserve">ervice </w:t>
      </w:r>
      <w:r>
        <w:rPr>
          <w:b/>
          <w:bCs/>
        </w:rPr>
        <w:t>Users/People</w:t>
      </w:r>
      <w:r w:rsidRPr="00506EAE">
        <w:rPr>
          <w:b/>
          <w:bCs/>
        </w:rPr>
        <w:t xml:space="preserve"> </w:t>
      </w:r>
      <w:r>
        <w:rPr>
          <w:b/>
          <w:bCs/>
        </w:rPr>
        <w:t>W</w:t>
      </w:r>
      <w:r w:rsidRPr="00506EAE">
        <w:rPr>
          <w:b/>
          <w:bCs/>
        </w:rPr>
        <w:t xml:space="preserve">ho </w:t>
      </w:r>
      <w:r>
        <w:rPr>
          <w:b/>
          <w:bCs/>
        </w:rPr>
        <w:t>U</w:t>
      </w:r>
      <w:r w:rsidRPr="00506EAE">
        <w:rPr>
          <w:b/>
          <w:bCs/>
        </w:rPr>
        <w:t xml:space="preserve">se </w:t>
      </w:r>
      <w:r>
        <w:rPr>
          <w:b/>
          <w:bCs/>
        </w:rPr>
        <w:t>D</w:t>
      </w:r>
      <w:r w:rsidRPr="00506EAE">
        <w:rPr>
          <w:b/>
          <w:bCs/>
        </w:rPr>
        <w:t>rugs</w:t>
      </w:r>
    </w:p>
    <w:p w14:paraId="2B1A6CA9" w14:textId="77777777" w:rsidR="003A785D" w:rsidRDefault="003A785D" w:rsidP="003A785D">
      <w:r>
        <w:t>COVER CONSENT, GROUND RULES, CONFIDENTIALITY, RECORDING, PUTTING PEOPLE AT EASE ETC.</w:t>
      </w:r>
    </w:p>
    <w:p w14:paraId="75F09F41" w14:textId="77777777" w:rsidR="003A785D" w:rsidRPr="00506EAE" w:rsidRDefault="003A785D" w:rsidP="00E15479">
      <w:pPr>
        <w:jc w:val="center"/>
        <w:rPr>
          <w:b/>
          <w:bCs/>
        </w:rPr>
      </w:pPr>
    </w:p>
    <w:p w14:paraId="189B6AA1" w14:textId="77777777" w:rsidR="00E15479" w:rsidRPr="00060358" w:rsidRDefault="00E15479" w:rsidP="003A785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60358">
        <w:t>Do you receive any digital service</w:t>
      </w:r>
      <w:r>
        <w:t>s/devices</w:t>
      </w:r>
      <w:r w:rsidRPr="00060358">
        <w:t xml:space="preserve"> from any service providers?</w:t>
      </w:r>
    </w:p>
    <w:p w14:paraId="1D565AFD" w14:textId="77777777" w:rsidR="00E15479" w:rsidRPr="00060358" w:rsidRDefault="00E15479" w:rsidP="003A785D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060358">
        <w:t xml:space="preserve">If yes, </w:t>
      </w:r>
    </w:p>
    <w:p w14:paraId="14ED4DBE" w14:textId="77777777" w:rsidR="00E15479" w:rsidRPr="00852263" w:rsidRDefault="00E15479" w:rsidP="003A785D">
      <w:pPr>
        <w:pStyle w:val="ListParagraph"/>
        <w:numPr>
          <w:ilvl w:val="2"/>
          <w:numId w:val="1"/>
        </w:numPr>
        <w:spacing w:line="360" w:lineRule="auto"/>
      </w:pPr>
      <w:r>
        <w:t>What services/devices do you receive and how do you feel about it in terms of:  how easy it is to use or learn to use as well as security and confidentiality of data, confidentiality, etc.</w:t>
      </w:r>
    </w:p>
    <w:p w14:paraId="6ECC1D7B" w14:textId="77777777" w:rsidR="00E15479" w:rsidRPr="002E623D" w:rsidRDefault="00E15479" w:rsidP="003A785D">
      <w:pPr>
        <w:pStyle w:val="ListParagraph"/>
        <w:numPr>
          <w:ilvl w:val="2"/>
          <w:numId w:val="1"/>
        </w:numPr>
        <w:spacing w:line="360" w:lineRule="auto"/>
        <w:rPr>
          <w:rFonts w:cstheme="minorHAnsi"/>
        </w:rPr>
      </w:pPr>
      <w:r>
        <w:t>When did you start receiving the services and did they change over time?</w:t>
      </w:r>
    </w:p>
    <w:p w14:paraId="2793DF03" w14:textId="77777777" w:rsidR="00E15479" w:rsidRPr="000C602F" w:rsidRDefault="00E15479" w:rsidP="003A785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C602F">
        <w:rPr>
          <w:rFonts w:cstheme="minorHAnsi"/>
        </w:rPr>
        <w:t xml:space="preserve">What benefits </w:t>
      </w:r>
      <w:r>
        <w:rPr>
          <w:rFonts w:cstheme="minorHAnsi"/>
        </w:rPr>
        <w:t xml:space="preserve">have you experienced from using digital technology </w:t>
      </w:r>
      <w:r w:rsidRPr="000C602F">
        <w:rPr>
          <w:rFonts w:cstheme="minorHAnsi"/>
        </w:rPr>
        <w:t>so far?</w:t>
      </w:r>
    </w:p>
    <w:p w14:paraId="6EDF3C25" w14:textId="77777777" w:rsidR="00E15479" w:rsidRPr="00796887" w:rsidRDefault="00E15479" w:rsidP="003A785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Thinking about the devices mentioned above, what do you typically use these for e.g. communication, information access etc? </w:t>
      </w:r>
    </w:p>
    <w:p w14:paraId="05135147" w14:textId="77777777" w:rsidR="00E15479" w:rsidRPr="008331C4" w:rsidRDefault="00E15479" w:rsidP="003A785D">
      <w:pPr>
        <w:pStyle w:val="ListParagraph"/>
        <w:numPr>
          <w:ilvl w:val="0"/>
          <w:numId w:val="1"/>
        </w:numPr>
        <w:spacing w:line="360" w:lineRule="auto"/>
      </w:pPr>
      <w:r>
        <w:t>What worked well for you in terms of devices and/or digital services? What worked less well? Why?</w:t>
      </w:r>
    </w:p>
    <w:p w14:paraId="5121D1C1" w14:textId="77777777" w:rsidR="00E15479" w:rsidRPr="006B21DB" w:rsidRDefault="00E15479" w:rsidP="003A785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t xml:space="preserve">Please tell us how you feel your digital skills/ confidence? Do you think these could be improved? How? </w:t>
      </w:r>
    </w:p>
    <w:p w14:paraId="1978C576" w14:textId="77777777" w:rsidR="00E15479" w:rsidRDefault="00E15479" w:rsidP="003A785D">
      <w:pPr>
        <w:pStyle w:val="ListParagraph"/>
        <w:numPr>
          <w:ilvl w:val="0"/>
          <w:numId w:val="1"/>
        </w:numPr>
        <w:spacing w:after="0" w:line="360" w:lineRule="auto"/>
      </w:pPr>
      <w:r w:rsidRPr="70D3529D">
        <w:t>Have you been involved in getting digital services started or used more? At what stages and in what ways?</w:t>
      </w:r>
    </w:p>
    <w:p w14:paraId="493C0C5E" w14:textId="77777777" w:rsidR="00E15479" w:rsidRPr="00DE1286" w:rsidRDefault="00E15479" w:rsidP="003A785D">
      <w:pPr>
        <w:pStyle w:val="ListParagraph"/>
        <w:numPr>
          <w:ilvl w:val="0"/>
          <w:numId w:val="1"/>
        </w:numPr>
        <w:spacing w:after="0" w:line="360" w:lineRule="auto"/>
      </w:pPr>
      <w:r w:rsidRPr="006B21DB">
        <w:rPr>
          <w:rFonts w:cstheme="minorHAnsi"/>
        </w:rPr>
        <w:t>Do</w:t>
      </w:r>
      <w:r>
        <w:rPr>
          <w:rFonts w:cstheme="minorHAnsi"/>
        </w:rPr>
        <w:t xml:space="preserve"> you think the changes to digital technology have </w:t>
      </w:r>
      <w:r w:rsidRPr="006B21DB">
        <w:rPr>
          <w:rFonts w:cstheme="minorHAnsi"/>
        </w:rPr>
        <w:t>change</w:t>
      </w:r>
      <w:r>
        <w:rPr>
          <w:rFonts w:cstheme="minorHAnsi"/>
        </w:rPr>
        <w:t>d</w:t>
      </w:r>
      <w:r w:rsidRPr="006B21DB">
        <w:rPr>
          <w:rFonts w:cstheme="minorHAnsi"/>
        </w:rPr>
        <w:t xml:space="preserve"> </w:t>
      </w:r>
      <w:r>
        <w:rPr>
          <w:rFonts w:cstheme="minorHAnsi"/>
        </w:rPr>
        <w:t xml:space="preserve">the </w:t>
      </w:r>
      <w:r w:rsidRPr="006B21DB">
        <w:rPr>
          <w:rFonts w:cstheme="minorHAnsi"/>
        </w:rPr>
        <w:t xml:space="preserve">relationships </w:t>
      </w:r>
      <w:r>
        <w:rPr>
          <w:rFonts w:cstheme="minorHAnsi"/>
        </w:rPr>
        <w:t xml:space="preserve">between you and the service providers? </w:t>
      </w:r>
    </w:p>
    <w:p w14:paraId="1FB35D73" w14:textId="77777777" w:rsidR="00E15479" w:rsidRPr="003A785D" w:rsidRDefault="00E15479" w:rsidP="003A785D">
      <w:pPr>
        <w:pStyle w:val="ListParagraph"/>
        <w:numPr>
          <w:ilvl w:val="0"/>
          <w:numId w:val="1"/>
        </w:numPr>
        <w:spacing w:after="0" w:line="360" w:lineRule="auto"/>
      </w:pPr>
      <w:r>
        <w:rPr>
          <w:rFonts w:cstheme="minorHAnsi"/>
        </w:rPr>
        <w:t>Is there anything else you’d like to add?</w:t>
      </w:r>
    </w:p>
    <w:p w14:paraId="71B5FACD" w14:textId="1E2E31BE" w:rsidR="003A785D" w:rsidRDefault="003A785D" w:rsidP="003A785D">
      <w:pPr>
        <w:spacing w:line="360" w:lineRule="auto"/>
      </w:pPr>
      <w:r>
        <w:br w:type="page"/>
      </w:r>
    </w:p>
    <w:p w14:paraId="4DA241C9" w14:textId="69DA1785" w:rsidR="003A785D" w:rsidRDefault="003A785D" w:rsidP="003A785D">
      <w:pPr>
        <w:jc w:val="center"/>
        <w:rPr>
          <w:b/>
          <w:bCs/>
        </w:rPr>
      </w:pPr>
      <w:r w:rsidRPr="006F3242">
        <w:rPr>
          <w:b/>
          <w:bCs/>
          <w:sz w:val="32"/>
          <w:szCs w:val="32"/>
        </w:rPr>
        <w:lastRenderedPageBreak/>
        <w:t xml:space="preserve">Interview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>
        <w:rPr>
          <w:b/>
          <w:bCs/>
          <w:sz w:val="32"/>
          <w:szCs w:val="32"/>
        </w:rPr>
        <w:t xml:space="preserve"> - 2</w:t>
      </w:r>
    </w:p>
    <w:p w14:paraId="64C2976E" w14:textId="77777777" w:rsidR="003A785D" w:rsidRPr="00506EAE" w:rsidRDefault="003A785D" w:rsidP="003A785D">
      <w:pPr>
        <w:jc w:val="center"/>
        <w:rPr>
          <w:b/>
          <w:bCs/>
        </w:rPr>
      </w:pPr>
      <w:r>
        <w:rPr>
          <w:b/>
          <w:bCs/>
        </w:rPr>
        <w:t>S</w:t>
      </w:r>
      <w:r w:rsidRPr="00506EAE">
        <w:rPr>
          <w:b/>
          <w:bCs/>
        </w:rPr>
        <w:t xml:space="preserve">ervice </w:t>
      </w:r>
      <w:r>
        <w:rPr>
          <w:b/>
          <w:bCs/>
        </w:rPr>
        <w:t>Providers</w:t>
      </w:r>
    </w:p>
    <w:p w14:paraId="3DD609AB" w14:textId="77777777" w:rsidR="003A785D" w:rsidRDefault="003A785D" w:rsidP="003A785D">
      <w:r>
        <w:t>COVER CONSENT, GROUND RULES, CONFIDENTIALITY, RECORDING, PUTTING PEOPLE AT EASE ETC.</w:t>
      </w:r>
    </w:p>
    <w:p w14:paraId="022DD60F" w14:textId="77777777" w:rsidR="003A785D" w:rsidRPr="00D56204" w:rsidRDefault="003A785D" w:rsidP="003A785D">
      <w:pPr>
        <w:pStyle w:val="ListParagraph"/>
        <w:numPr>
          <w:ilvl w:val="0"/>
          <w:numId w:val="4"/>
        </w:numPr>
        <w:spacing w:line="360" w:lineRule="auto"/>
      </w:pPr>
      <w:r>
        <w:t xml:space="preserve">Can you please tell me about how you deliver </w:t>
      </w:r>
      <w:r w:rsidRPr="00060358">
        <w:t>digital service</w:t>
      </w:r>
      <w:r>
        <w:t>s/devices</w:t>
      </w:r>
      <w:r w:rsidRPr="00060358">
        <w:t xml:space="preserve"> </w:t>
      </w:r>
      <w:r>
        <w:t>to</w:t>
      </w:r>
      <w:r w:rsidRPr="00060358">
        <w:t xml:space="preserve"> any service </w:t>
      </w:r>
      <w:r>
        <w:t>user</w:t>
      </w:r>
      <w:r w:rsidRPr="00060358">
        <w:t>s</w:t>
      </w:r>
      <w:r>
        <w:t xml:space="preserve"> through the Digital Lifeline fund? </w:t>
      </w:r>
      <w:r w:rsidRPr="00060358">
        <w:t>What service</w:t>
      </w:r>
      <w:r>
        <w:t xml:space="preserve">s/devices do you offer and </w:t>
      </w:r>
      <w:r w:rsidRPr="00060358">
        <w:t>how do you feel about it</w:t>
      </w:r>
      <w:r>
        <w:t xml:space="preserve"> in terms of:</w:t>
      </w:r>
    </w:p>
    <w:p w14:paraId="3379BEB6" w14:textId="77777777" w:rsidR="003A785D" w:rsidRPr="00D56204" w:rsidRDefault="003A785D" w:rsidP="003A785D">
      <w:pPr>
        <w:spacing w:line="360" w:lineRule="auto"/>
        <w:ind w:left="720" w:firstLine="720"/>
        <w:rPr>
          <w:rFonts w:cstheme="minorHAnsi"/>
        </w:rPr>
      </w:pPr>
      <w:r>
        <w:t xml:space="preserve"> usability, learnability, security, accessibility, confidentiality, etc.</w:t>
      </w:r>
    </w:p>
    <w:p w14:paraId="60962DF9" w14:textId="77777777" w:rsidR="003A785D" w:rsidRPr="00B84D27" w:rsidRDefault="003A785D" w:rsidP="003A785D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>
        <w:t>When did you start offering the services and did they change over time?</w:t>
      </w:r>
    </w:p>
    <w:p w14:paraId="7C6EA2D6" w14:textId="77777777" w:rsidR="003A785D" w:rsidRPr="009F7C88" w:rsidRDefault="003A785D" w:rsidP="003A785D">
      <w:pPr>
        <w:pStyle w:val="ListParagraph"/>
        <w:numPr>
          <w:ilvl w:val="0"/>
          <w:numId w:val="4"/>
        </w:numPr>
        <w:spacing w:line="360" w:lineRule="auto"/>
      </w:pPr>
      <w:r w:rsidRPr="226FEA99">
        <w:t xml:space="preserve">What are the different uses of digital technologies you are offering– e.g. communication, information access, etc. </w:t>
      </w:r>
    </w:p>
    <w:p w14:paraId="3B69F5D6" w14:textId="77777777" w:rsidR="003A785D" w:rsidRPr="000C602F" w:rsidRDefault="003A785D" w:rsidP="003A785D">
      <w:pPr>
        <w:pStyle w:val="ListParagraph"/>
        <w:numPr>
          <w:ilvl w:val="0"/>
          <w:numId w:val="4"/>
        </w:numPr>
        <w:spacing w:after="0" w:line="360" w:lineRule="auto"/>
        <w:rPr>
          <w:rFonts w:cstheme="minorHAnsi"/>
        </w:rPr>
      </w:pPr>
      <w:r w:rsidRPr="000C602F">
        <w:rPr>
          <w:rFonts w:cstheme="minorHAnsi"/>
        </w:rPr>
        <w:t>What</w:t>
      </w:r>
      <w:r>
        <w:rPr>
          <w:rFonts w:cstheme="minorHAnsi"/>
        </w:rPr>
        <w:t xml:space="preserve"> types of benefits have you identified from the use of</w:t>
      </w:r>
      <w:r w:rsidRPr="000C602F">
        <w:rPr>
          <w:rFonts w:cstheme="minorHAnsi"/>
        </w:rPr>
        <w:t xml:space="preserve"> </w:t>
      </w:r>
      <w:r>
        <w:rPr>
          <w:rFonts w:cstheme="minorHAnsi"/>
        </w:rPr>
        <w:t xml:space="preserve">digital technology </w:t>
      </w:r>
      <w:r w:rsidRPr="000C602F">
        <w:rPr>
          <w:rFonts w:cstheme="minorHAnsi"/>
        </w:rPr>
        <w:t>so far?</w:t>
      </w:r>
      <w:r>
        <w:rPr>
          <w:rFonts w:cstheme="minorHAnsi"/>
        </w:rPr>
        <w:t xml:space="preserve"> What about challenges?</w:t>
      </w:r>
    </w:p>
    <w:p w14:paraId="6B08E396" w14:textId="77777777" w:rsidR="003A785D" w:rsidRPr="006B21DB" w:rsidRDefault="003A785D" w:rsidP="003A785D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 w:rsidRPr="0084619B">
        <w:rPr>
          <w:rFonts w:cstheme="minorHAnsi"/>
          <w:color w:val="000000" w:themeColor="text1"/>
        </w:rPr>
        <w:t>Were there any un</w:t>
      </w:r>
      <w:r>
        <w:rPr>
          <w:rFonts w:cstheme="minorHAnsi"/>
          <w:color w:val="000000" w:themeColor="text1"/>
        </w:rPr>
        <w:t>intended</w:t>
      </w:r>
      <w:r w:rsidRPr="0084619B">
        <w:rPr>
          <w:rFonts w:cstheme="minorHAnsi"/>
          <w:color w:val="000000" w:themeColor="text1"/>
        </w:rPr>
        <w:t xml:space="preserve"> consequences</w:t>
      </w:r>
      <w:r>
        <w:rPr>
          <w:rFonts w:cstheme="minorHAnsi"/>
          <w:color w:val="000000" w:themeColor="text1"/>
        </w:rPr>
        <w:t xml:space="preserve"> in the use of digital services/provision of devices</w:t>
      </w:r>
      <w:r w:rsidRPr="0084619B">
        <w:rPr>
          <w:rFonts w:cstheme="minorHAnsi"/>
          <w:color w:val="000000" w:themeColor="text1"/>
        </w:rPr>
        <w:t>, either positive or negative?</w:t>
      </w:r>
    </w:p>
    <w:p w14:paraId="4F0FF152" w14:textId="77777777" w:rsidR="003A785D" w:rsidRDefault="003A785D" w:rsidP="003A785D">
      <w:pPr>
        <w:pStyle w:val="ListParagraph"/>
        <w:numPr>
          <w:ilvl w:val="0"/>
          <w:numId w:val="4"/>
        </w:numPr>
        <w:spacing w:line="360" w:lineRule="auto"/>
      </w:pPr>
      <w:r>
        <w:t xml:space="preserve">What worked well in terms of digital technology? What worked less well? Why? </w:t>
      </w:r>
    </w:p>
    <w:p w14:paraId="31A9AC22" w14:textId="77777777" w:rsidR="003A785D" w:rsidRPr="006B21DB" w:rsidRDefault="003A785D" w:rsidP="003A785D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>
        <w:t>Please tell us how you feel about your digital skills and/or confidence? Do you think they could be improved? How?</w:t>
      </w:r>
    </w:p>
    <w:p w14:paraId="553D69EB" w14:textId="77777777" w:rsidR="003A785D" w:rsidRDefault="003A785D" w:rsidP="003A785D">
      <w:pPr>
        <w:pStyle w:val="ListParagraph"/>
        <w:numPr>
          <w:ilvl w:val="0"/>
          <w:numId w:val="4"/>
        </w:numPr>
        <w:spacing w:after="0" w:line="360" w:lineRule="auto"/>
      </w:pPr>
      <w:r w:rsidRPr="226FEA99">
        <w:t xml:space="preserve">Have you been involved in </w:t>
      </w:r>
      <w:r>
        <w:t xml:space="preserve">the </w:t>
      </w:r>
      <w:r w:rsidRPr="226FEA99">
        <w:t>implementation, adoption, and optimisation of digital services? At what stages and in what ways?</w:t>
      </w:r>
    </w:p>
    <w:p w14:paraId="301546D8" w14:textId="77777777" w:rsidR="003A785D" w:rsidRPr="00F042C8" w:rsidRDefault="003A785D" w:rsidP="003A785D">
      <w:pPr>
        <w:pStyle w:val="ListParagraph"/>
        <w:numPr>
          <w:ilvl w:val="0"/>
          <w:numId w:val="4"/>
        </w:numPr>
        <w:spacing w:after="0" w:line="360" w:lineRule="auto"/>
      </w:pPr>
      <w:r w:rsidRPr="226FEA99">
        <w:t>Has the digital initiative</w:t>
      </w:r>
      <w:r>
        <w:t xml:space="preserve"> </w:t>
      </w:r>
      <w:r w:rsidRPr="226FEA99">
        <w:t xml:space="preserve">changed relationships between you and the service users? </w:t>
      </w:r>
    </w:p>
    <w:p w14:paraId="3B4BAA94" w14:textId="77777777" w:rsidR="003A785D" w:rsidRPr="00F84DB3" w:rsidRDefault="003A785D" w:rsidP="003A785D">
      <w:pPr>
        <w:pStyle w:val="ListParagraph"/>
        <w:numPr>
          <w:ilvl w:val="0"/>
          <w:numId w:val="4"/>
        </w:numPr>
        <w:spacing w:after="0" w:line="360" w:lineRule="auto"/>
      </w:pPr>
      <w:r w:rsidRPr="00F84DB3">
        <w:t xml:space="preserve">In terms of </w:t>
      </w:r>
      <w:r>
        <w:t xml:space="preserve">the </w:t>
      </w:r>
      <w:r w:rsidRPr="00F84DB3">
        <w:t>implementation of digital services:</w:t>
      </w:r>
    </w:p>
    <w:p w14:paraId="60DBCEFF" w14:textId="77777777" w:rsidR="003A785D" w:rsidRPr="00F84DB3" w:rsidRDefault="003A785D" w:rsidP="003A785D">
      <w:pPr>
        <w:pStyle w:val="ListParagraph"/>
        <w:numPr>
          <w:ilvl w:val="1"/>
          <w:numId w:val="4"/>
        </w:numPr>
        <w:spacing w:after="0" w:line="360" w:lineRule="auto"/>
      </w:pPr>
      <w:r w:rsidRPr="00F84DB3">
        <w:t>Are management structures adequate to support services offered?</w:t>
      </w:r>
      <w:r w:rsidRPr="00F84DB3">
        <w:tab/>
      </w:r>
    </w:p>
    <w:p w14:paraId="6BA107AB" w14:textId="77777777" w:rsidR="003A785D" w:rsidRPr="00F84DB3" w:rsidRDefault="003A785D" w:rsidP="003A785D">
      <w:pPr>
        <w:pStyle w:val="ListParagraph"/>
        <w:numPr>
          <w:ilvl w:val="1"/>
          <w:numId w:val="4"/>
        </w:numPr>
        <w:spacing w:after="0" w:line="360" w:lineRule="auto"/>
      </w:pPr>
      <w:r w:rsidRPr="00F84DB3">
        <w:t>Is the training provided adequate, realistic and effective?</w:t>
      </w:r>
    </w:p>
    <w:p w14:paraId="1BB00EB4" w14:textId="77777777" w:rsidR="003A785D" w:rsidRDefault="003A785D" w:rsidP="003A785D">
      <w:pPr>
        <w:pStyle w:val="ListParagraph"/>
        <w:numPr>
          <w:ilvl w:val="1"/>
          <w:numId w:val="4"/>
        </w:numPr>
        <w:spacing w:after="0" w:line="360" w:lineRule="auto"/>
      </w:pPr>
      <w:r>
        <w:t>Are resources provides (prompts: including technology, supporting change) adequate?</w:t>
      </w:r>
    </w:p>
    <w:p w14:paraId="4C30D24D" w14:textId="77777777" w:rsidR="003A785D" w:rsidRDefault="003A785D" w:rsidP="003A785D">
      <w:pPr>
        <w:pStyle w:val="ListParagraph"/>
        <w:numPr>
          <w:ilvl w:val="0"/>
          <w:numId w:val="4"/>
        </w:numPr>
        <w:spacing w:after="0" w:line="360" w:lineRule="auto"/>
      </w:pPr>
      <w:r>
        <w:t xml:space="preserve">With regards to the Digital Lifelines Scotland programme, is there anything you would have wanted to be done differently? E.g. addition of new services etc. </w:t>
      </w:r>
    </w:p>
    <w:p w14:paraId="0800B5AF" w14:textId="77777777" w:rsidR="003A785D" w:rsidRPr="00F042C8" w:rsidRDefault="003A785D" w:rsidP="003A785D">
      <w:pPr>
        <w:pStyle w:val="ListParagraph"/>
        <w:numPr>
          <w:ilvl w:val="0"/>
          <w:numId w:val="4"/>
        </w:numPr>
        <w:spacing w:after="0" w:line="360" w:lineRule="auto"/>
      </w:pPr>
      <w:r>
        <w:t>Is there anything else you’d like to add?</w:t>
      </w:r>
    </w:p>
    <w:p w14:paraId="1E46A8A8" w14:textId="77777777" w:rsidR="003A785D" w:rsidRPr="00852263" w:rsidRDefault="003A785D" w:rsidP="003A785D">
      <w:pPr>
        <w:pStyle w:val="ListParagraph"/>
        <w:spacing w:after="0" w:line="360" w:lineRule="auto"/>
      </w:pPr>
    </w:p>
    <w:p w14:paraId="2E9AF4A6" w14:textId="1A6443E2" w:rsidR="003A785D" w:rsidRDefault="003A785D" w:rsidP="003A785D">
      <w:pPr>
        <w:jc w:val="center"/>
        <w:rPr>
          <w:b/>
          <w:bCs/>
        </w:rPr>
      </w:pPr>
      <w:r>
        <w:br w:type="page"/>
      </w:r>
      <w:r w:rsidRPr="006F3242">
        <w:rPr>
          <w:b/>
          <w:bCs/>
          <w:sz w:val="32"/>
          <w:szCs w:val="32"/>
        </w:rPr>
        <w:lastRenderedPageBreak/>
        <w:t xml:space="preserve">Interview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>
        <w:rPr>
          <w:b/>
          <w:bCs/>
          <w:sz w:val="32"/>
          <w:szCs w:val="32"/>
        </w:rPr>
        <w:t xml:space="preserve"> - 3</w:t>
      </w:r>
    </w:p>
    <w:p w14:paraId="09A85814" w14:textId="77777777" w:rsidR="003A785D" w:rsidRPr="00506EAE" w:rsidRDefault="003A785D" w:rsidP="003A785D">
      <w:pPr>
        <w:jc w:val="center"/>
        <w:rPr>
          <w:b/>
          <w:bCs/>
        </w:rPr>
      </w:pPr>
      <w:r>
        <w:rPr>
          <w:b/>
          <w:bCs/>
        </w:rPr>
        <w:t>Programme team and board</w:t>
      </w:r>
    </w:p>
    <w:p w14:paraId="1A47AD97" w14:textId="77777777" w:rsidR="003A785D" w:rsidRDefault="003A785D" w:rsidP="003A785D"/>
    <w:p w14:paraId="4ADB47C8" w14:textId="77777777" w:rsidR="003A785D" w:rsidRDefault="003A785D" w:rsidP="003A785D">
      <w:r>
        <w:t>COVER CONSENT, GROUND RULES, CONFIDENTIALITY, RECORDING, PUTTING PEOPLE AT EASE ETC.</w:t>
      </w:r>
    </w:p>
    <w:p w14:paraId="595D99E6" w14:textId="77777777" w:rsidR="003A785D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>
        <w:t>From your point of view can you explain the different parts of the programme? What are the benefits and challenges?</w:t>
      </w:r>
    </w:p>
    <w:p w14:paraId="76E5E903" w14:textId="77777777" w:rsidR="003A785D" w:rsidRPr="00B70157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>
        <w:t xml:space="preserve">In terms of programme delivery, what do you think </w:t>
      </w:r>
      <w:r w:rsidRPr="00B70157">
        <w:t>worked well</w:t>
      </w:r>
      <w:r>
        <w:t xml:space="preserve">? What worked less well? </w:t>
      </w:r>
    </w:p>
    <w:p w14:paraId="6D291DD6" w14:textId="77777777" w:rsidR="003A785D" w:rsidRPr="00375DA6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 w:rsidRPr="00375DA6">
        <w:t>Were there any un</w:t>
      </w:r>
      <w:r>
        <w:t xml:space="preserve">intended </w:t>
      </w:r>
      <w:r w:rsidRPr="00375DA6">
        <w:t>consequences in the use of digital service</w:t>
      </w:r>
      <w:r>
        <w:t>s</w:t>
      </w:r>
      <w:r w:rsidRPr="00375DA6">
        <w:t>, either positive or negative?</w:t>
      </w:r>
    </w:p>
    <w:p w14:paraId="5D6A7D6C" w14:textId="77777777" w:rsidR="003A785D" w:rsidRPr="00B70157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 w:rsidRPr="00B70157">
        <w:t>In terms of implementation of digital services:</w:t>
      </w:r>
    </w:p>
    <w:p w14:paraId="595A7A9D" w14:textId="77777777" w:rsidR="003A785D" w:rsidRPr="00B70157" w:rsidRDefault="003A785D" w:rsidP="003A785D">
      <w:pPr>
        <w:pStyle w:val="ListParagraph"/>
        <w:numPr>
          <w:ilvl w:val="1"/>
          <w:numId w:val="5"/>
        </w:numPr>
        <w:spacing w:after="0" w:line="360" w:lineRule="auto"/>
      </w:pPr>
      <w:r w:rsidRPr="00B70157">
        <w:t>Are management structures adequate to support services offered?</w:t>
      </w:r>
      <w:r w:rsidRPr="00B70157">
        <w:tab/>
      </w:r>
    </w:p>
    <w:p w14:paraId="7F1EC5D4" w14:textId="77777777" w:rsidR="003A785D" w:rsidRPr="00B70157" w:rsidRDefault="003A785D" w:rsidP="003A785D">
      <w:pPr>
        <w:pStyle w:val="ListParagraph"/>
        <w:numPr>
          <w:ilvl w:val="1"/>
          <w:numId w:val="5"/>
        </w:numPr>
        <w:spacing w:after="0" w:line="360" w:lineRule="auto"/>
      </w:pPr>
      <w:r w:rsidRPr="00B70157">
        <w:t>Is the training provided adequate, realistic, and effective?</w:t>
      </w:r>
    </w:p>
    <w:p w14:paraId="5A984C53" w14:textId="77777777" w:rsidR="003A785D" w:rsidRDefault="003A785D" w:rsidP="003A785D">
      <w:pPr>
        <w:pStyle w:val="ListParagraph"/>
        <w:numPr>
          <w:ilvl w:val="1"/>
          <w:numId w:val="5"/>
        </w:numPr>
        <w:spacing w:after="0" w:line="360" w:lineRule="auto"/>
      </w:pPr>
      <w:r w:rsidRPr="00B70157">
        <w:t xml:space="preserve">Are </w:t>
      </w:r>
      <w:r>
        <w:t xml:space="preserve">the </w:t>
      </w:r>
      <w:r w:rsidRPr="00B70157">
        <w:t>resources provide</w:t>
      </w:r>
      <w:r>
        <w:t>d</w:t>
      </w:r>
      <w:r w:rsidRPr="00B70157">
        <w:t xml:space="preserve"> (including technology, change management and maintenance) adequate?</w:t>
      </w:r>
    </w:p>
    <w:p w14:paraId="1FB5052A" w14:textId="77777777" w:rsidR="003A785D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 w:rsidRPr="00B56DCE">
        <w:t>How is th</w:t>
      </w:r>
      <w:r>
        <w:t xml:space="preserve">e Digital Lifelines programme </w:t>
      </w:r>
      <w:r w:rsidRPr="00B56DCE">
        <w:t>viewed by the media and by the public? How does the organisation view/manage media relations?</w:t>
      </w:r>
    </w:p>
    <w:p w14:paraId="7E93DD24" w14:textId="77777777" w:rsidR="003A785D" w:rsidRPr="00B70157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 w:rsidRPr="00375DA6">
        <w:t xml:space="preserve">What benefits do policymakers expect from </w:t>
      </w:r>
      <w:r>
        <w:t>digital</w:t>
      </w:r>
      <w:r w:rsidRPr="00375DA6">
        <w:t xml:space="preserve"> technology? </w:t>
      </w:r>
    </w:p>
    <w:p w14:paraId="0997B9D3" w14:textId="77777777" w:rsidR="003A785D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 w:rsidRPr="00B70157">
        <w:t xml:space="preserve">With regards to DLS programme, is there anything you would have wanted to be done differently? </w:t>
      </w:r>
    </w:p>
    <w:p w14:paraId="1CC07DFD" w14:textId="77777777" w:rsidR="003A785D" w:rsidRPr="00B70157" w:rsidRDefault="003A785D" w:rsidP="003A785D">
      <w:pPr>
        <w:pStyle w:val="ListParagraph"/>
        <w:numPr>
          <w:ilvl w:val="0"/>
          <w:numId w:val="5"/>
        </w:numPr>
        <w:spacing w:after="0" w:line="360" w:lineRule="auto"/>
      </w:pPr>
      <w:r>
        <w:t>Is there anything else you’d like to add?</w:t>
      </w:r>
      <w:r w:rsidRPr="00B70157">
        <w:t xml:space="preserve"> </w:t>
      </w:r>
    </w:p>
    <w:p w14:paraId="1FAE1E71" w14:textId="77777777" w:rsidR="003A785D" w:rsidRDefault="003A785D" w:rsidP="003A785D">
      <w:pPr>
        <w:pStyle w:val="ListParagraph"/>
        <w:spacing w:after="0" w:line="360" w:lineRule="auto"/>
      </w:pPr>
    </w:p>
    <w:p w14:paraId="75D28C1F" w14:textId="77777777" w:rsidR="003A785D" w:rsidRPr="00852263" w:rsidRDefault="003A785D" w:rsidP="003A785D">
      <w:pPr>
        <w:pStyle w:val="ListParagraph"/>
        <w:spacing w:after="0" w:line="240" w:lineRule="auto"/>
      </w:pPr>
    </w:p>
    <w:p w14:paraId="157E4EB3" w14:textId="77777777" w:rsidR="003A785D" w:rsidRPr="00852263" w:rsidRDefault="003A785D" w:rsidP="003A785D">
      <w:pPr>
        <w:spacing w:after="0" w:line="360" w:lineRule="auto"/>
      </w:pPr>
    </w:p>
    <w:p w14:paraId="3F14BC73" w14:textId="77777777" w:rsidR="00E15479" w:rsidRPr="00852263" w:rsidRDefault="00E15479" w:rsidP="000D2172">
      <w:pPr>
        <w:pStyle w:val="ListParagraph"/>
        <w:spacing w:after="0" w:line="360" w:lineRule="auto"/>
      </w:pPr>
    </w:p>
    <w:p w14:paraId="3E28127E" w14:textId="77777777" w:rsidR="00E15479" w:rsidRPr="00F042C8" w:rsidRDefault="00E15479" w:rsidP="00E15479">
      <w:pPr>
        <w:pStyle w:val="ListParagraph"/>
        <w:spacing w:after="0" w:line="240" w:lineRule="auto"/>
      </w:pPr>
    </w:p>
    <w:sectPr w:rsidR="00E15479" w:rsidRPr="00F042C8" w:rsidSect="003A785D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7803"/>
    <w:multiLevelType w:val="hybridMultilevel"/>
    <w:tmpl w:val="1EF4B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E3B64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64BC3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E0798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9C5C45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758656">
    <w:abstractNumId w:val="0"/>
  </w:num>
  <w:num w:numId="2" w16cid:durableId="74131632">
    <w:abstractNumId w:val="4"/>
  </w:num>
  <w:num w:numId="3" w16cid:durableId="909117088">
    <w:abstractNumId w:val="1"/>
  </w:num>
  <w:num w:numId="4" w16cid:durableId="1942295867">
    <w:abstractNumId w:val="3"/>
  </w:num>
  <w:num w:numId="5" w16cid:durableId="7931830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79"/>
    <w:rsid w:val="000D2172"/>
    <w:rsid w:val="003A785D"/>
    <w:rsid w:val="00504217"/>
    <w:rsid w:val="005A02DD"/>
    <w:rsid w:val="008D1374"/>
    <w:rsid w:val="00E15479"/>
    <w:rsid w:val="00F6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BA80E"/>
  <w15:chartTrackingRefBased/>
  <w15:docId w15:val="{62C71661-D708-4E0F-80C0-D989062F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479"/>
    <w:rPr>
      <w:i/>
      <w:iCs/>
      <w:color w:val="404040" w:themeColor="text1" w:themeTint="BF"/>
    </w:rPr>
  </w:style>
  <w:style w:type="paragraph" w:styleId="ListParagraph">
    <w:name w:val="List Paragraph"/>
    <w:aliases w:val="Bullet Level 1,Bullet List,numbered,FooterText,List Paragraph1,Paragraphe de liste1,Bulletr List Paragraph,列出段落,列出段落1,Dot pt,No Spacing1,List Paragraph Char Char Char,Indicator Text,Numbered Para 1,Bullet 1,Bullet Points,MAIN CONTENT"/>
    <w:basedOn w:val="Normal"/>
    <w:link w:val="ListParagraphChar"/>
    <w:uiPriority w:val="34"/>
    <w:qFormat/>
    <w:rsid w:val="00E15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47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evel 1 Char,Bullet List Char,numbered Char,FooterText Char,List Paragraph1 Char,Paragraphe de liste1 Char,Bulletr List Paragraph Char,列出段落 Char,列出段落1 Char,Dot pt Char,No Spacing1 Char,List Paragraph Char Char Char Char"/>
    <w:link w:val="ListParagraph"/>
    <w:uiPriority w:val="34"/>
    <w:locked/>
    <w:rsid w:val="00E15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Daneshvar Farzanegan</dc:creator>
  <cp:keywords/>
  <dc:description/>
  <cp:lastModifiedBy>Sayed Daneshvar Farzanegan</cp:lastModifiedBy>
  <cp:revision>4</cp:revision>
  <dcterms:created xsi:type="dcterms:W3CDTF">2024-06-15T11:56:00Z</dcterms:created>
  <dcterms:modified xsi:type="dcterms:W3CDTF">2024-06-17T10:26:00Z</dcterms:modified>
</cp:coreProperties>
</file>